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462"/>
        <w:tblW w:w="131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2"/>
        <w:gridCol w:w="4985"/>
        <w:gridCol w:w="2043"/>
        <w:gridCol w:w="4453"/>
      </w:tblGrid>
      <w:tr w:rsidR="00DB4CDC" w:rsidRPr="00FA2088" w:rsidTr="005E5337">
        <w:trPr>
          <w:trHeight w:val="282"/>
        </w:trPr>
        <w:tc>
          <w:tcPr>
            <w:tcW w:w="13103" w:type="dxa"/>
            <w:gridSpan w:val="4"/>
            <w:tcBorders>
              <w:top w:val="nil"/>
              <w:bottom w:val="single" w:sz="4" w:space="0" w:color="auto"/>
            </w:tcBorders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Table S5. Primer sequences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985" w:type="dxa"/>
            <w:tcBorders>
              <w:top w:val="single" w:sz="4" w:space="0" w:color="auto"/>
              <w:bottom w:val="single" w:sz="4" w:space="0" w:color="auto"/>
            </w:tcBorders>
          </w:tcPr>
          <w:p w:rsidR="00DB4CDC" w:rsidRDefault="00DB4CDC" w:rsidP="00DB4CDC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equence</w:t>
            </w: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5’ - 3’</w:t>
            </w:r>
          </w:p>
        </w:tc>
      </w:tr>
      <w:tr w:rsidR="00DB4CDC" w:rsidRPr="00FA2088" w:rsidTr="005E5337">
        <w:trPr>
          <w:trHeight w:val="272"/>
        </w:trPr>
        <w:tc>
          <w:tcPr>
            <w:tcW w:w="1622" w:type="dxa"/>
            <w:tcBorders>
              <w:top w:val="single" w:sz="4" w:space="0" w:color="auto"/>
            </w:tcBorders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ACOX2</w:t>
            </w:r>
          </w:p>
        </w:tc>
        <w:tc>
          <w:tcPr>
            <w:tcW w:w="4985" w:type="dxa"/>
            <w:tcBorders>
              <w:top w:val="single" w:sz="4" w:space="0" w:color="auto"/>
            </w:tcBorders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yl-CoA</w:t>
            </w:r>
            <w:proofErr w:type="spellEnd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xidase</w:t>
            </w:r>
            <w:proofErr w:type="spellEnd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, branched chain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  <w:tcBorders>
              <w:top w:val="single" w:sz="4" w:space="0" w:color="auto"/>
            </w:tcBorders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GCTTCGCACAGGTCCTACC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GGGATTGGCGGCGGATGAC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ALAD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levulinate</w:t>
            </w:r>
            <w:proofErr w:type="spellEnd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hydratase</w:t>
            </w:r>
            <w:proofErr w:type="spellEnd"/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AGGAGTGGCCAGGTACGGTGT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GCCTCGATAGCCGGGGAGT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ATP5C1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P synthase, H+ transporting, mitochondrial F1 complex, gamma polypeptide 1</w:t>
            </w: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ACCGTGCAGCCGCAATGG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ATACAGAGCCAAGGACCCCACTCC</w:t>
            </w:r>
          </w:p>
        </w:tc>
      </w:tr>
      <w:tr w:rsidR="00DB4CDC" w:rsidRPr="00FA2088" w:rsidTr="005E5337">
        <w:trPr>
          <w:trHeight w:val="27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B4CDC">
              <w:rPr>
                <w:rFonts w:ascii="Times New Roman" w:eastAsia="MS Mincho" w:hAnsi="Times New Roman" w:cs="Times New Roman"/>
                <w:sz w:val="24"/>
                <w:szCs w:val="24"/>
              </w:rPr>
              <w:t>Beta-</w:t>
            </w:r>
            <w:proofErr w:type="spellStart"/>
            <w:r w:rsidRPr="00DB4CDC">
              <w:rPr>
                <w:rFonts w:ascii="Times New Roman" w:eastAsia="MS Mincho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TAGGCACCAGGGCGTA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CACACGGAGCTCGTTGT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ELOVL6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LOVL fatty acid </w:t>
            </w:r>
            <w:proofErr w:type="spellStart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longase</w:t>
            </w:r>
            <w:proofErr w:type="spellEnd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</w:t>
            </w: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TAAGCAAAGCACCCGAACT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CAGCAACCATGTCCTTGT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atty acid binding protein 4, adipocyte</w:t>
            </w: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GTAGGAAAATCAACCACC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CAAACGTCATCCATTTCA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FASN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atty acid synthase</w:t>
            </w: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CATCGCTGGCTACTCCTAC</w:t>
            </w:r>
          </w:p>
        </w:tc>
      </w:tr>
      <w:tr w:rsidR="00DB4CDC" w:rsidRPr="00FA2088" w:rsidTr="005E5337">
        <w:trPr>
          <w:trHeight w:val="27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TGTAGGCCATCACGAAGGT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FBN1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brillin</w:t>
            </w:r>
            <w:proofErr w:type="spellEnd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AGAGCCAACCGGGCCAAGAG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GAATGCCGGCAAATGGGGACA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lycerol-3-phosphate </w:t>
            </w:r>
            <w:proofErr w:type="spellStart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 (soluble)</w:t>
            </w: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TCTGCCACCTTCTTGGAGAG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AGCTTCTGTCCATTCAGCA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THRSP</w:t>
            </w:r>
          </w:p>
        </w:tc>
        <w:tc>
          <w:tcPr>
            <w:tcW w:w="4985" w:type="dxa"/>
          </w:tcPr>
          <w:p w:rsidR="00DB4CDC" w:rsidRP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B4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yroid hormone responsive</w:t>
            </w: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CTACCTTCCTCTGAGCACCAGTTC</w:t>
            </w:r>
          </w:p>
        </w:tc>
      </w:tr>
      <w:tr w:rsidR="00DB4CDC" w:rsidRPr="00FA2088" w:rsidTr="005E5337">
        <w:trPr>
          <w:trHeight w:val="282"/>
        </w:trPr>
        <w:tc>
          <w:tcPr>
            <w:tcW w:w="1622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4985" w:type="dxa"/>
          </w:tcPr>
          <w:p w:rsidR="00DB4CDC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</w:tcPr>
          <w:p w:rsidR="00DB4CDC" w:rsidRPr="00FA2088" w:rsidRDefault="00DB4CDC" w:rsidP="00DB4CD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2088">
              <w:rPr>
                <w:rFonts w:ascii="Times New Roman" w:eastAsia="MS Mincho" w:hAnsi="Times New Roman" w:cs="Times New Roman"/>
                <w:sz w:val="24"/>
                <w:szCs w:val="24"/>
              </w:rPr>
              <w:t>ACACACTGACCAGGTGACAGACA</w:t>
            </w:r>
          </w:p>
        </w:tc>
      </w:tr>
    </w:tbl>
    <w:p w:rsidR="0000582E" w:rsidRPr="00FA2088" w:rsidRDefault="0000582E" w:rsidP="00B05C7B">
      <w:pPr>
        <w:rPr>
          <w:rFonts w:ascii="Times New Roman" w:hAnsi="Times New Roman" w:cs="Times New Roman"/>
        </w:rPr>
      </w:pPr>
    </w:p>
    <w:sectPr w:rsidR="0000582E" w:rsidRPr="00FA2088" w:rsidSect="00DB4C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55BAF"/>
    <w:rsid w:val="0000582E"/>
    <w:rsid w:val="00196A91"/>
    <w:rsid w:val="002010C9"/>
    <w:rsid w:val="0027774D"/>
    <w:rsid w:val="002F047E"/>
    <w:rsid w:val="003348F0"/>
    <w:rsid w:val="00505938"/>
    <w:rsid w:val="00572586"/>
    <w:rsid w:val="005E5337"/>
    <w:rsid w:val="009064DD"/>
    <w:rsid w:val="00925AD4"/>
    <w:rsid w:val="009949D2"/>
    <w:rsid w:val="009B39E7"/>
    <w:rsid w:val="00B05C7B"/>
    <w:rsid w:val="00C02BF0"/>
    <w:rsid w:val="00C905BD"/>
    <w:rsid w:val="00DB4CDC"/>
    <w:rsid w:val="00DC74A9"/>
    <w:rsid w:val="00E2660E"/>
    <w:rsid w:val="00F15542"/>
    <w:rsid w:val="00F54A83"/>
    <w:rsid w:val="00F55BAF"/>
    <w:rsid w:val="00FA2088"/>
    <w:rsid w:val="00FD011F"/>
    <w:rsid w:val="00FD20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B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e Moura Romao</dc:creator>
  <cp:keywords/>
  <dc:description/>
  <cp:lastModifiedBy>JT</cp:lastModifiedBy>
  <cp:revision>20</cp:revision>
  <dcterms:created xsi:type="dcterms:W3CDTF">2012-10-27T22:47:00Z</dcterms:created>
  <dcterms:modified xsi:type="dcterms:W3CDTF">2013-06-25T23:30:00Z</dcterms:modified>
</cp:coreProperties>
</file>